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FB4" w:rsidRPr="00840822" w:rsidRDefault="002B2FB4" w:rsidP="002B2FB4">
      <w:pPr>
        <w:ind w:leftChars="59" w:left="1949" w:hangingChars="827" w:hanging="1819"/>
        <w:rPr>
          <w:rFonts w:ascii="Times New Roman" w:hAnsi="Times New Roman" w:cs="Times New Roman"/>
        </w:rPr>
      </w:pPr>
      <w:bookmarkStart w:id="0" w:name="_GoBack"/>
      <w:bookmarkEnd w:id="0"/>
      <w:r w:rsidRPr="00A73678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 xml:space="preserve"> </w:t>
      </w:r>
      <w:r w:rsidRPr="00840822">
        <w:rPr>
          <w:rFonts w:ascii="Times New Roman" w:hAnsi="Times New Roman" w:cs="Times New Roman"/>
        </w:rPr>
        <w:t>Table 2</w:t>
      </w:r>
      <w:r>
        <w:rPr>
          <w:rFonts w:ascii="Times New Roman" w:hAnsi="Times New Roman" w:cs="Times New Roman"/>
        </w:rPr>
        <w:t>. Correlation between p</w:t>
      </w:r>
      <w:r w:rsidRPr="00840822">
        <w:rPr>
          <w:rFonts w:ascii="Times New Roman" w:hAnsi="Times New Roman" w:cs="Times New Roman"/>
        </w:rPr>
        <w:t>articipants’ characteristics and</w:t>
      </w:r>
      <w:r>
        <w:rPr>
          <w:rFonts w:ascii="Times New Roman" w:hAnsi="Times New Roman" w:cs="Times New Roman"/>
        </w:rPr>
        <w:t xml:space="preserve"> health </w:t>
      </w:r>
      <w:r w:rsidRPr="00840822">
        <w:rPr>
          <w:rFonts w:ascii="Times New Roman" w:hAnsi="Times New Roman" w:cs="Times New Roman"/>
        </w:rPr>
        <w:t>promoting lifestyle profile</w:t>
      </w:r>
      <w:r w:rsidRPr="00217CCA"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/>
        </w:rPr>
        <w:t>(n</w:t>
      </w:r>
      <w:r w:rsidRPr="00A273F1">
        <w:rPr>
          <w:rFonts w:ascii="Times New Roman" w:eastAsia="DFKai-SB" w:hAnsi="Times New Roman" w:cs="Times New Roman"/>
        </w:rPr>
        <w:t>=918</w:t>
      </w:r>
      <w:r>
        <w:rPr>
          <w:rFonts w:ascii="Times New Roman" w:eastAsia="DFKai-SB" w:hAnsi="Times New Roman" w:cs="Times New Roman"/>
        </w:rPr>
        <w:t>)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2127"/>
        <w:gridCol w:w="1184"/>
        <w:gridCol w:w="1050"/>
      </w:tblGrid>
      <w:tr w:rsidR="002B2FB4" w:rsidRPr="0072486D" w:rsidTr="0006413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B2FB4" w:rsidRPr="0072486D" w:rsidRDefault="002B2FB4" w:rsidP="0006413A">
            <w:pPr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B2FB4" w:rsidRPr="0072486D" w:rsidRDefault="002B2FB4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B2FB4" w:rsidRPr="0072486D" w:rsidRDefault="002B2FB4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M (SD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B2FB4" w:rsidRPr="0072486D" w:rsidRDefault="002B2FB4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B2FB4" w:rsidRDefault="002B2FB4" w:rsidP="0006413A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cheffe</w:t>
            </w:r>
            <w:proofErr w:type="spellEnd"/>
          </w:p>
          <w:p w:rsidR="002B2FB4" w:rsidRPr="0072486D" w:rsidRDefault="002B2FB4" w:rsidP="0006413A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Cs w:val="24"/>
              </w:rPr>
              <w:t>os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</w:tr>
      <w:tr w:rsidR="002B2FB4" w:rsidRPr="0072486D" w:rsidTr="0006413A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B2FB4" w:rsidRPr="0072486D" w:rsidRDefault="002B2FB4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B2FB4" w:rsidRPr="0072486D" w:rsidRDefault="002B2FB4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  <w:right w:val="nil"/>
            </w:tcBorders>
          </w:tcPr>
          <w:p w:rsidR="002B2FB4" w:rsidRPr="0072486D" w:rsidRDefault="002B2FB4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</w:tcBorders>
          </w:tcPr>
          <w:p w:rsidR="002B2FB4" w:rsidRPr="0072486D" w:rsidRDefault="002B2FB4" w:rsidP="0006413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726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0.20 (±11.33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0.01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72486D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ale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2.85 (</w:t>
            </w:r>
            <w:r w:rsidRPr="0072486D">
              <w:rPr>
                <w:rFonts w:ascii="Times New Roman" w:hAnsi="Times New Roman" w:cs="Times New Roman"/>
                <w:color w:val="000000"/>
              </w:rPr>
              <w:t>±13.59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lace of residence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2B2FB4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Dormitory or rented </w:t>
            </w: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</w:p>
          <w:p w:rsidR="002B2FB4" w:rsidRPr="0072486D" w:rsidRDefault="002B2FB4" w:rsidP="002B2FB4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strike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 xml:space="preserve">     </w:t>
            </w: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ccommodation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0.19 (±11.80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ome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1.50 (±11.96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thnicity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</w:t>
            </w:r>
            <w:proofErr w:type="spellStart"/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okkien</w:t>
            </w:r>
            <w:proofErr w:type="spellEnd"/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645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0.86 (±11.68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akka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0.99 (±12.02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Province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58.74 (±15.85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Aboriginal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59.32 (±11.03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Family </w:t>
            </w: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f</w:t>
            </w: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inancial status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2B2FB4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Above </w:t>
            </w:r>
            <w:r w:rsidRPr="0072486D"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w</w:t>
            </w: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ell off 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62.60 (</w:t>
            </w:r>
            <w:r w:rsidRPr="0072486D">
              <w:rPr>
                <w:rFonts w:ascii="Times New Roman" w:hAnsi="Times New Roman" w:cs="Times New Roman"/>
                <w:bCs/>
                <w:color w:val="000000"/>
              </w:rPr>
              <w:t>±11.60)</w:t>
            </w:r>
            <w:r w:rsidRPr="0072486D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0.027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 &gt; </w:t>
            </w:r>
            <w:r>
              <w:rPr>
                <w:rFonts w:ascii="Times New Roman" w:hAnsi="Times New Roman" w:cs="Times New Roman" w:hint="eastAsia"/>
                <w:bCs/>
              </w:rPr>
              <w:t xml:space="preserve">3 </w:t>
            </w: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air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647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60.26 (</w:t>
            </w:r>
            <w:r w:rsidRPr="0072486D">
              <w:rPr>
                <w:rFonts w:ascii="Times New Roman" w:hAnsi="Times New Roman" w:cs="Times New Roman"/>
                <w:bCs/>
                <w:color w:val="000000"/>
              </w:rPr>
              <w:t>±11.76)</w:t>
            </w:r>
            <w:r w:rsidRPr="0072486D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Poor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59.33 (</w:t>
            </w:r>
            <w:r w:rsidRPr="0072486D">
              <w:rPr>
                <w:rFonts w:ascii="Times New Roman" w:hAnsi="Times New Roman" w:cs="Times New Roman"/>
                <w:color w:val="000000"/>
              </w:rPr>
              <w:t>±12.80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edical history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893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0.75 (</w:t>
            </w:r>
            <w:r w:rsidRPr="0072486D">
              <w:rPr>
                <w:rFonts w:ascii="Times New Roman" w:hAnsi="Times New Roman" w:cs="Times New Roman"/>
                <w:color w:val="000000"/>
              </w:rPr>
              <w:t>±11.85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0.80 (</w:t>
            </w:r>
            <w:r w:rsidRPr="0072486D">
              <w:rPr>
                <w:rFonts w:ascii="Times New Roman" w:hAnsi="Times New Roman" w:cs="Times New Roman"/>
                <w:color w:val="000000"/>
              </w:rPr>
              <w:t>±13.33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moking history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900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0.75 (</w:t>
            </w:r>
            <w:r w:rsidRPr="0072486D">
              <w:rPr>
                <w:rFonts w:ascii="Times New Roman" w:hAnsi="Times New Roman" w:cs="Times New Roman"/>
                <w:color w:val="000000"/>
              </w:rPr>
              <w:t>±11.90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1.06 (</w:t>
            </w:r>
            <w:r w:rsidRPr="0072486D">
              <w:rPr>
                <w:rFonts w:ascii="Times New Roman" w:hAnsi="Times New Roman" w:cs="Times New Roman"/>
                <w:color w:val="000000"/>
              </w:rPr>
              <w:t>±11.15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lcohol consumption history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899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0.69 (</w:t>
            </w:r>
            <w:r w:rsidRPr="0072486D">
              <w:rPr>
                <w:rFonts w:ascii="Times New Roman" w:hAnsi="Times New Roman" w:cs="Times New Roman"/>
                <w:color w:val="000000"/>
              </w:rPr>
              <w:t>±11.83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64.00 (</w:t>
            </w:r>
            <w:r w:rsidRPr="0072486D">
              <w:rPr>
                <w:rFonts w:ascii="Times New Roman" w:hAnsi="Times New Roman" w:cs="Times New Roman"/>
                <w:color w:val="000000"/>
              </w:rPr>
              <w:t>±14.09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ercise Frequency (per week)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0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29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  <w:color w:val="000000"/>
              </w:rPr>
              <w:t>57.37 (±12.21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Default="002B2FB4" w:rsidP="0006413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&gt;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1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  <w:p w:rsidR="002B2FB4" w:rsidRPr="0072486D" w:rsidRDefault="002B2FB4" w:rsidP="0006413A">
            <w:pPr>
              <w:spacing w:line="240" w:lineRule="exact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&gt; 1</w:t>
            </w: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2B2FB4">
            <w:pPr>
              <w:spacing w:line="240" w:lineRule="exact"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~2 times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412</w:t>
            </w:r>
          </w:p>
        </w:tc>
        <w:tc>
          <w:tcPr>
            <w:tcW w:w="2127" w:type="dxa"/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  <w:color w:val="000000"/>
              </w:rPr>
              <w:t>61.19 (±1.57)</w:t>
            </w:r>
          </w:p>
        </w:tc>
        <w:tc>
          <w:tcPr>
            <w:tcW w:w="1184" w:type="dxa"/>
            <w:tcBorders>
              <w:top w:val="nil"/>
              <w:bottom w:val="nil"/>
              <w:right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:rsidR="002B2FB4" w:rsidRPr="0072486D" w:rsidRDefault="002B2FB4" w:rsidP="0006413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2FB4" w:rsidRPr="0072486D" w:rsidTr="0006413A">
        <w:tc>
          <w:tcPr>
            <w:tcW w:w="2835" w:type="dxa"/>
            <w:vAlign w:val="center"/>
          </w:tcPr>
          <w:p w:rsidR="002B2FB4" w:rsidRPr="0072486D" w:rsidRDefault="002B2FB4" w:rsidP="002B2FB4">
            <w:pPr>
              <w:spacing w:line="240" w:lineRule="exact"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≥3 times</w:t>
            </w:r>
          </w:p>
        </w:tc>
        <w:tc>
          <w:tcPr>
            <w:tcW w:w="1134" w:type="dxa"/>
            <w:vAlign w:val="center"/>
          </w:tcPr>
          <w:p w:rsidR="002B2FB4" w:rsidRPr="0072486D" w:rsidRDefault="002B2FB4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 w:hint="eastAsia"/>
                <w:szCs w:val="24"/>
              </w:rPr>
              <w:t>177</w:t>
            </w:r>
          </w:p>
        </w:tc>
        <w:tc>
          <w:tcPr>
            <w:tcW w:w="2127" w:type="dxa"/>
            <w:vAlign w:val="center"/>
          </w:tcPr>
          <w:p w:rsidR="002B2FB4" w:rsidRPr="00840822" w:rsidRDefault="002B2FB4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40822">
              <w:rPr>
                <w:rFonts w:ascii="Times New Roman" w:hAnsi="Times New Roman" w:cs="Times New Roman"/>
                <w:bCs/>
                <w:color w:val="000000"/>
              </w:rPr>
              <w:t>66.03 (±2.12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  <w:right w:val="nil"/>
            </w:tcBorders>
          </w:tcPr>
          <w:p w:rsidR="002B2FB4" w:rsidRPr="0072486D" w:rsidRDefault="002B2FB4" w:rsidP="0006413A">
            <w:pPr>
              <w:spacing w:line="276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</w:tcBorders>
          </w:tcPr>
          <w:p w:rsidR="002B2FB4" w:rsidRPr="0072486D" w:rsidRDefault="002B2FB4" w:rsidP="0006413A">
            <w:pPr>
              <w:spacing w:line="276" w:lineRule="auto"/>
            </w:pPr>
          </w:p>
        </w:tc>
      </w:tr>
    </w:tbl>
    <w:p w:rsidR="002B2FB4" w:rsidRPr="0072486D" w:rsidRDefault="002B2FB4" w:rsidP="002B2FB4">
      <w:pPr>
        <w:rPr>
          <w:rFonts w:ascii="Times New Roman" w:eastAsia="DFKai-SB" w:hAnsi="Times New Roman" w:cs="Times New Roman"/>
          <w:bCs/>
        </w:rPr>
      </w:pPr>
      <w:r>
        <w:rPr>
          <w:rFonts w:ascii="Times New Roman" w:eastAsia="DFKai-SB" w:hAnsi="Times New Roman" w:cs="Times New Roman"/>
          <w:bCs/>
        </w:rPr>
        <w:t>*</w:t>
      </w:r>
      <w:r w:rsidRPr="0072486D">
        <w:rPr>
          <w:rFonts w:ascii="Times New Roman" w:eastAsia="DFKai-SB" w:hAnsi="Times New Roman" w:cs="Times New Roman"/>
          <w:bCs/>
        </w:rPr>
        <w:t>p &lt; 0.05</w:t>
      </w:r>
      <w:r>
        <w:rPr>
          <w:rFonts w:ascii="Times New Roman" w:eastAsia="DFKai-SB" w:hAnsi="Times New Roman" w:cs="Times New Roman"/>
          <w:bCs/>
        </w:rPr>
        <w:t>, **p &lt; 0.01, ***p&lt; 0.001</w:t>
      </w:r>
    </w:p>
    <w:p w:rsidR="009D6D5B" w:rsidRPr="002B2FB4" w:rsidRDefault="009D6D5B" w:rsidP="002B2FB4"/>
    <w:sectPr w:rsidR="009D6D5B" w:rsidRPr="002B2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267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200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2FB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57267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55726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55726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25T04:17:00Z</dcterms:created>
  <dcterms:modified xsi:type="dcterms:W3CDTF">2021-11-25T04:17:00Z</dcterms:modified>
</cp:coreProperties>
</file>